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05A" w:rsidRDefault="00FA2980"/>
    <w:p w:rsidR="00F9180F" w:rsidRPr="006F505F" w:rsidRDefault="00F9180F" w:rsidP="00F9180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6F505F">
        <w:rPr>
          <w:rFonts w:ascii="Times New Roman" w:hAnsi="Times New Roman" w:cs="Times New Roman"/>
          <w:b/>
          <w:lang w:val="en-US"/>
        </w:rPr>
        <w:t xml:space="preserve">Suppl. Table </w:t>
      </w:r>
      <w:r>
        <w:rPr>
          <w:rFonts w:ascii="Times New Roman" w:hAnsi="Times New Roman" w:cs="Times New Roman"/>
          <w:b/>
          <w:lang w:val="en-US"/>
        </w:rPr>
        <w:t>1</w:t>
      </w:r>
      <w:r w:rsidRPr="006F505F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6F505F">
        <w:rPr>
          <w:rFonts w:ascii="Times New Roman" w:hAnsi="Times New Roman" w:cs="Times New Roman"/>
          <w:b/>
          <w:lang w:val="en-US"/>
        </w:rPr>
        <w:t>Piwi</w:t>
      </w:r>
      <w:proofErr w:type="spellEnd"/>
      <w:r w:rsidRPr="006F505F">
        <w:rPr>
          <w:rFonts w:ascii="Times New Roman" w:hAnsi="Times New Roman" w:cs="Times New Roman"/>
          <w:b/>
          <w:lang w:val="en-US"/>
        </w:rPr>
        <w:t>-like 1 expression in the t</w:t>
      </w:r>
      <w:r>
        <w:rPr>
          <w:rFonts w:ascii="Times New Roman" w:hAnsi="Times New Roman" w:cs="Times New Roman"/>
          <w:b/>
          <w:lang w:val="en-US"/>
        </w:rPr>
        <w:t>wo</w:t>
      </w:r>
      <w:r w:rsidRPr="006F505F">
        <w:rPr>
          <w:rFonts w:ascii="Times New Roman" w:hAnsi="Times New Roman" w:cs="Times New Roman"/>
          <w:b/>
          <w:lang w:val="en-US"/>
        </w:rPr>
        <w:t xml:space="preserve"> cohorts</w:t>
      </w:r>
    </w:p>
    <w:p w:rsidR="004D5BF1" w:rsidRPr="005850D2" w:rsidRDefault="004D5BF1" w:rsidP="00033888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5850D2">
        <w:rPr>
          <w:rFonts w:ascii="Times New Roman" w:hAnsi="Times New Roman" w:cs="Times New Roman"/>
          <w:b/>
          <w:sz w:val="20"/>
          <w:szCs w:val="20"/>
          <w:lang w:val="en-US"/>
        </w:rPr>
        <w:t>Piwi</w:t>
      </w:r>
      <w:proofErr w:type="spellEnd"/>
      <w:r w:rsidRPr="005850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-like 1 protein expression is a prognostic factor </w:t>
      </w:r>
    </w:p>
    <w:p w:rsidR="004D5BF1" w:rsidRPr="005850D2" w:rsidRDefault="004D5BF1" w:rsidP="00033888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5850D2">
        <w:rPr>
          <w:rFonts w:ascii="Times New Roman" w:hAnsi="Times New Roman" w:cs="Times New Roman"/>
          <w:b/>
          <w:sz w:val="20"/>
          <w:szCs w:val="20"/>
          <w:lang w:val="en-US"/>
        </w:rPr>
        <w:t>for</w:t>
      </w:r>
      <w:proofErr w:type="gramEnd"/>
      <w:r w:rsidRPr="005850D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nal cell carcinoma patients</w:t>
      </w:r>
    </w:p>
    <w:p w:rsidR="004D5BF1" w:rsidRPr="002728E2" w:rsidRDefault="004D5BF1" w:rsidP="00033888">
      <w:pPr>
        <w:spacing w:line="24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:rsidR="004D5BF1" w:rsidRPr="005850D2" w:rsidRDefault="004D5BF1" w:rsidP="0003388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850D2">
        <w:rPr>
          <w:rFonts w:ascii="Times New Roman" w:hAnsi="Times New Roman" w:cs="Times New Roman"/>
          <w:sz w:val="20"/>
          <w:szCs w:val="20"/>
          <w:lang w:val="en-US"/>
        </w:rPr>
        <w:t>Christine G. Stöhr</w:t>
      </w: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, Sandra Steffens</w:t>
      </w: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,3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, Iris Polifka</w:t>
      </w: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, Rudolf Jung</w:t>
      </w: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, Andreas Kahlmeier</w:t>
      </w: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, Philipp Ivanyi</w:t>
      </w: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, Florian Weber</w:t>
      </w: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, Arndt Hartmann</w:t>
      </w: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, Bernd Wullich</w:t>
      </w: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, Sven Wach</w:t>
      </w: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, Helge Taubert</w:t>
      </w: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bookmarkStart w:id="0" w:name="_GoBack"/>
      <w:bookmarkEnd w:id="0"/>
      <w:r w:rsidRPr="005850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4D5BF1" w:rsidRPr="005850D2" w:rsidRDefault="004D5BF1" w:rsidP="000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850D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850D2">
        <w:rPr>
          <w:rFonts w:ascii="Times New Roman" w:hAnsi="Times New Roman" w:cs="Times New Roman"/>
          <w:sz w:val="20"/>
          <w:szCs w:val="20"/>
        </w:rPr>
        <w:t xml:space="preserve">Institute of Pathology, University Hospital Erlangen, FAU Erlangen-Nürnberg, Erlangen, Germany </w:t>
      </w:r>
    </w:p>
    <w:p w:rsidR="004D5BF1" w:rsidRPr="005850D2" w:rsidRDefault="004D5BF1" w:rsidP="000338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 xml:space="preserve">present address: Clinic for Urology, University Hospital Muenster, </w:t>
      </w:r>
      <w:proofErr w:type="gramStart"/>
      <w:r w:rsidRPr="005850D2">
        <w:rPr>
          <w:rFonts w:ascii="Times New Roman" w:hAnsi="Times New Roman" w:cs="Times New Roman"/>
          <w:sz w:val="20"/>
          <w:szCs w:val="20"/>
          <w:lang w:val="en-US"/>
        </w:rPr>
        <w:t>Muenster</w:t>
      </w:r>
      <w:proofErr w:type="gramEnd"/>
      <w:r w:rsidRPr="005850D2">
        <w:rPr>
          <w:rFonts w:ascii="Times New Roman" w:hAnsi="Times New Roman" w:cs="Times New Roman"/>
          <w:sz w:val="20"/>
          <w:szCs w:val="20"/>
          <w:lang w:val="en-US"/>
        </w:rPr>
        <w:t>, Germany.</w:t>
      </w:r>
    </w:p>
    <w:p w:rsidR="004D5BF1" w:rsidRPr="005850D2" w:rsidRDefault="004D5BF1" w:rsidP="000338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Department of Urology, Hannover Medical School, Hannover, Germany</w:t>
      </w:r>
    </w:p>
    <w:p w:rsidR="004D5BF1" w:rsidRPr="005850D2" w:rsidRDefault="004D5BF1" w:rsidP="000338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 xml:space="preserve">Department of Urology and Pediatric Urology, University Hospital Erlangen, FAU Erlangen-Nürnberg, 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 xml:space="preserve">  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Erlangen, Germany</w:t>
      </w:r>
    </w:p>
    <w:p w:rsidR="004D5BF1" w:rsidRPr="005850D2" w:rsidRDefault="004D5BF1" w:rsidP="000338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 xml:space="preserve">Department of Hematology, Hemostasis, Oncology and Stem Cell Transplantation, Hannover Medical School, 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 xml:space="preserve">  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Hannover, Germany</w:t>
      </w:r>
    </w:p>
    <w:p w:rsidR="004D5BF1" w:rsidRDefault="004D5BF1" w:rsidP="004D5BF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850D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5850D2">
        <w:rPr>
          <w:rFonts w:ascii="Times New Roman" w:hAnsi="Times New Roman" w:cs="Times New Roman"/>
          <w:sz w:val="20"/>
          <w:szCs w:val="20"/>
          <w:lang w:val="en-US"/>
        </w:rPr>
        <w:t>Institute of Pathology, University Regensburg, Regensburg, Germany</w:t>
      </w:r>
    </w:p>
    <w:p w:rsidR="004D5BF1" w:rsidRDefault="004D5BF1" w:rsidP="004D5BF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D5BF1" w:rsidRPr="005850D2" w:rsidRDefault="004D5BF1" w:rsidP="004D5BF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60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78"/>
        <w:gridCol w:w="2337"/>
        <w:gridCol w:w="2337"/>
      </w:tblGrid>
      <w:tr w:rsidR="00F9180F" w:rsidRPr="006F505F" w:rsidTr="00067C9E">
        <w:trPr>
          <w:trHeight w:val="900"/>
        </w:trPr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6F5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iwi</w:t>
            </w:r>
            <w:proofErr w:type="spellEnd"/>
            <w:r w:rsidRPr="006F5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-like 1 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ti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 c</w:t>
            </w:r>
            <w:r w:rsidRPr="006F5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hort 1 (%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ti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 c</w:t>
            </w:r>
            <w:r w:rsidRPr="006F50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hort 2 (%)</w:t>
            </w:r>
          </w:p>
        </w:tc>
      </w:tr>
      <w:tr w:rsidR="00F9180F" w:rsidRPr="006F505F" w:rsidTr="00067C9E">
        <w:trPr>
          <w:trHeight w:val="300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0F" w:rsidRPr="006F505F" w:rsidRDefault="00F9180F" w:rsidP="00067C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5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5</w:t>
            </w:r>
          </w:p>
        </w:tc>
      </w:tr>
      <w:tr w:rsidR="00F9180F" w:rsidRPr="006F505F" w:rsidTr="00067C9E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S 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0 (71.7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4 (85.2)</w:t>
            </w:r>
          </w:p>
        </w:tc>
      </w:tr>
      <w:tr w:rsidR="00F9180F" w:rsidRPr="006F505F" w:rsidTr="00067C9E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S 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0.7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F9180F" w:rsidRPr="006F505F" w:rsidTr="00067C9E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S 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 (15.5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 (8.1)</w:t>
            </w:r>
          </w:p>
        </w:tc>
      </w:tr>
      <w:tr w:rsidR="00F9180F" w:rsidRPr="006F505F" w:rsidTr="00067C9E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S 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0.6)</w:t>
            </w:r>
          </w:p>
        </w:tc>
      </w:tr>
      <w:tr w:rsidR="00F9180F" w:rsidRPr="006F505F" w:rsidTr="00067C9E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S 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 (10.6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 (3.8)</w:t>
            </w:r>
          </w:p>
        </w:tc>
      </w:tr>
      <w:tr w:rsidR="00F9180F" w:rsidRPr="006F505F" w:rsidTr="00067C9E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S 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1.5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(0.9)</w:t>
            </w:r>
          </w:p>
        </w:tc>
      </w:tr>
      <w:tr w:rsidR="00F9180F" w:rsidRPr="006F505F" w:rsidTr="00067C9E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S 9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1.4)</w:t>
            </w:r>
          </w:p>
        </w:tc>
      </w:tr>
      <w:tr w:rsidR="00F9180F" w:rsidRPr="006F505F" w:rsidTr="00067C9E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0F" w:rsidRPr="006F505F" w:rsidRDefault="00F9180F" w:rsidP="00067C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80F" w:rsidRPr="006F505F" w:rsidRDefault="00F9180F" w:rsidP="00067C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9180F" w:rsidRPr="006F505F" w:rsidTr="00067C9E">
        <w:trPr>
          <w:trHeight w:val="300"/>
        </w:trPr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S 0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0 (71.7)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4 (85.2)</w:t>
            </w:r>
          </w:p>
        </w:tc>
      </w:tr>
      <w:tr w:rsidR="00F9180F" w:rsidRPr="006F505F" w:rsidTr="00067C9E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RS&gt;0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 (28.3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180F" w:rsidRPr="006F505F" w:rsidRDefault="00F9180F" w:rsidP="00067C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F50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 (14.8)</w:t>
            </w:r>
          </w:p>
        </w:tc>
      </w:tr>
    </w:tbl>
    <w:p w:rsidR="00F9180F" w:rsidRDefault="00F9180F"/>
    <w:sectPr w:rsidR="00F918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80F"/>
    <w:rsid w:val="001C3135"/>
    <w:rsid w:val="00313ADC"/>
    <w:rsid w:val="004D5BF1"/>
    <w:rsid w:val="00DE2040"/>
    <w:rsid w:val="00F9180F"/>
    <w:rsid w:val="00FA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180F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C31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C313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180F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C31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C31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ERLANGEN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ut Reger</dc:creator>
  <cp:lastModifiedBy>Almut Reger</cp:lastModifiedBy>
  <cp:revision>2</cp:revision>
  <dcterms:created xsi:type="dcterms:W3CDTF">2018-12-28T10:16:00Z</dcterms:created>
  <dcterms:modified xsi:type="dcterms:W3CDTF">2018-12-28T10:16:00Z</dcterms:modified>
</cp:coreProperties>
</file>